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7F37" w:rsidRDefault="00E17F37"/>
    <w:tbl>
      <w:tblPr>
        <w:tblW w:w="807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627"/>
        <w:gridCol w:w="626"/>
        <w:gridCol w:w="1021"/>
        <w:gridCol w:w="680"/>
        <w:gridCol w:w="947"/>
        <w:gridCol w:w="1170"/>
      </w:tblGrid>
      <w:tr w:rsidR="004D0D45" w:rsidRPr="00871EDC" w:rsidTr="008F3DD9">
        <w:trPr>
          <w:trHeight w:val="522"/>
        </w:trPr>
        <w:tc>
          <w:tcPr>
            <w:tcW w:w="8071" w:type="dxa"/>
            <w:gridSpan w:val="6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D0D45" w:rsidRPr="00871EDC" w:rsidRDefault="002F62A3" w:rsidP="00635679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6</w:t>
            </w:r>
            <w:bookmarkStart w:id="0" w:name="_GoBack"/>
            <w:bookmarkEnd w:id="0"/>
            <w:r w:rsidR="00B44AFA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Table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. </w:t>
            </w:r>
            <w:r w:rsidR="00730E7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revalence of c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ronic con</w:t>
            </w:r>
            <w:r w:rsidR="00730E7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ditions </w:t>
            </w:r>
            <w:r w:rsidR="00635679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mong adults aged 80+</w:t>
            </w:r>
            <w:r w:rsidR="004D0D45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years during first acute care hospitalizations with a confirmed or suspected COVID-19 diagnosis in Canada by </w:t>
            </w:r>
            <w:r w:rsidR="00635679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iod of admission</w:t>
            </w:r>
          </w:p>
        </w:tc>
      </w:tr>
      <w:tr w:rsidR="00766742" w:rsidRPr="00871EDC" w:rsidTr="008F3DD9">
        <w:trPr>
          <w:trHeight w:val="522"/>
        </w:trPr>
        <w:tc>
          <w:tcPr>
            <w:tcW w:w="362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 Conditions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66742" w:rsidRDefault="00CF1F45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Admitted prior to </w:t>
            </w:r>
          </w:p>
          <w:p w:rsidR="00CF1F45" w:rsidRPr="00871EDC" w:rsidRDefault="00CF1F45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ep 1, 2020</w:t>
            </w:r>
          </w:p>
          <w:p w:rsidR="00766742" w:rsidRPr="00871EDC" w:rsidRDefault="00635679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*=</w:t>
            </w:r>
            <w:r w:rsidR="005C5EA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146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766742" w:rsidRPr="00871EDC" w:rsidRDefault="00CF1F45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dmitted Sep 1, 2020 or later</w:t>
            </w:r>
            <w:r w:rsidR="00635679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br/>
              <w:t>N=</w:t>
            </w:r>
            <w:r w:rsidR="005C5EA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77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D3894" w:rsidRDefault="00730E7A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Fisher’s exact</w:t>
            </w:r>
            <w:r w:rsidR="00766742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  <w:p w:rsidR="005D3894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-value</w:t>
            </w:r>
          </w:p>
          <w:p w:rsidR="00766742" w:rsidRPr="00871EDC" w:rsidRDefault="005D3894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(two-sided)</w:t>
            </w:r>
            <w:r w:rsidR="00766742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</w:tr>
      <w:tr w:rsidR="00766742" w:rsidRPr="00871EDC" w:rsidTr="008F3DD9">
        <w:trPr>
          <w:trHeight w:val="259"/>
        </w:trPr>
        <w:tc>
          <w:tcPr>
            <w:tcW w:w="3627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CA" w:eastAsia="en-CA"/>
              </w:rPr>
              <w:t>Ϯ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30E7A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cent</w:t>
            </w:r>
            <w:r w:rsidR="00766742"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CA" w:eastAsia="en-CA"/>
              </w:rPr>
              <w:t>‡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66742" w:rsidRPr="00871EDC" w:rsidRDefault="00730E7A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ercent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766742" w:rsidRPr="00871EDC" w:rsidRDefault="00766742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570536" w:rsidRPr="00871EDC" w:rsidTr="008F3DD9">
        <w:trPr>
          <w:trHeight w:val="259"/>
        </w:trPr>
        <w:tc>
          <w:tcPr>
            <w:tcW w:w="362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70536" w:rsidRPr="00871EDC" w:rsidRDefault="00570536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ematopoietic/lymphoid cancer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70536" w:rsidRPr="00871EDC" w:rsidRDefault="005C5EA5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70536" w:rsidRPr="00871EDC" w:rsidRDefault="005C5EA5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70536" w:rsidRPr="00871EDC" w:rsidRDefault="005C5EA5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33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570536" w:rsidRPr="00871EDC" w:rsidRDefault="005C5EA5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</w:tcPr>
          <w:p w:rsidR="00570536" w:rsidRPr="00871EDC" w:rsidRDefault="005C5EA5" w:rsidP="00EE216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5C5EA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5166</w:t>
            </w:r>
          </w:p>
        </w:tc>
      </w:tr>
      <w:tr w:rsidR="007A6AC5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7A6AC5" w:rsidRPr="00871EDC" w:rsidRDefault="007A6AC5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lung/bronchus cancer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6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2</w:t>
            </w:r>
          </w:p>
        </w:tc>
        <w:tc>
          <w:tcPr>
            <w:tcW w:w="1170" w:type="dxa"/>
            <w:shd w:val="clear" w:color="000000" w:fill="FFFFFF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5C5EA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6539</w:t>
            </w:r>
          </w:p>
        </w:tc>
      </w:tr>
      <w:tr w:rsidR="007A6AC5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7A6AC5" w:rsidRPr="00871EDC" w:rsidRDefault="007A6AC5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primary cancer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32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.2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32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.8</w:t>
            </w:r>
          </w:p>
        </w:tc>
        <w:tc>
          <w:tcPr>
            <w:tcW w:w="1170" w:type="dxa"/>
            <w:shd w:val="clear" w:color="000000" w:fill="FFFFFF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5C5EA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622</w:t>
            </w:r>
          </w:p>
        </w:tc>
      </w:tr>
      <w:tr w:rsidR="007A6AC5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7A6AC5" w:rsidRPr="00871EDC" w:rsidRDefault="007A6AC5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metastatic cancer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2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4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81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3</w:t>
            </w:r>
          </w:p>
        </w:tc>
        <w:tc>
          <w:tcPr>
            <w:tcW w:w="1170" w:type="dxa"/>
            <w:shd w:val="clear" w:color="000000" w:fill="FFFFFF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5C5EA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092</w:t>
            </w:r>
          </w:p>
        </w:tc>
      </w:tr>
      <w:tr w:rsidR="007A6AC5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7A6AC5" w:rsidRPr="00871EDC" w:rsidRDefault="007A6AC5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 obstructive pulmonary disease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15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4.7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27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5.8</w:t>
            </w:r>
          </w:p>
        </w:tc>
        <w:tc>
          <w:tcPr>
            <w:tcW w:w="1170" w:type="dxa"/>
            <w:shd w:val="clear" w:color="000000" w:fill="FFFFFF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5C5EA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133</w:t>
            </w:r>
          </w:p>
        </w:tc>
      </w:tr>
      <w:tr w:rsidR="007A6AC5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7A6AC5" w:rsidRPr="00871EDC" w:rsidRDefault="007A6AC5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chronic lower respiratory disease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88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3.4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47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.2</w:t>
            </w:r>
          </w:p>
        </w:tc>
        <w:tc>
          <w:tcPr>
            <w:tcW w:w="1170" w:type="dxa"/>
            <w:shd w:val="clear" w:color="000000" w:fill="FFFFFF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5C5EA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1299</w:t>
            </w:r>
          </w:p>
        </w:tc>
      </w:tr>
      <w:tr w:rsidR="007A6AC5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7A6AC5" w:rsidRPr="00871EDC" w:rsidRDefault="007A6AC5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sthma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7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.1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14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.8</w:t>
            </w:r>
          </w:p>
        </w:tc>
        <w:tc>
          <w:tcPr>
            <w:tcW w:w="1170" w:type="dxa"/>
            <w:shd w:val="clear" w:color="000000" w:fill="FFFFFF"/>
          </w:tcPr>
          <w:p w:rsidR="007A6AC5" w:rsidRPr="00871EDC" w:rsidRDefault="005C5EA5" w:rsidP="007A6AC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5C5EA5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3777</w:t>
            </w:r>
          </w:p>
        </w:tc>
      </w:tr>
      <w:tr w:rsidR="001D6E65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1D6E65" w:rsidRPr="00871EDC" w:rsidRDefault="001D6E65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ystic fibrosis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1D6E65" w:rsidRPr="00871EDC" w:rsidRDefault="005C5EA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1D6E65" w:rsidRPr="00871EDC" w:rsidRDefault="005C5EA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1D6E65" w:rsidRPr="00871EDC" w:rsidRDefault="005C5EA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  <w:r w:rsidRPr="005C5EA5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val="en-CA" w:eastAsia="en-CA"/>
              </w:rPr>
              <w:t>¶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1D6E65" w:rsidRPr="00871EDC" w:rsidRDefault="005C5EA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70" w:type="dxa"/>
            <w:shd w:val="clear" w:color="000000" w:fill="FFFFFF"/>
          </w:tcPr>
          <w:p w:rsidR="001D6E65" w:rsidRPr="00871EDC" w:rsidRDefault="005C5EA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1D6E65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1D6E65" w:rsidRPr="00871EDC" w:rsidRDefault="001D6E65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iabetes mellitus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1D6E65" w:rsidRPr="00871EDC" w:rsidRDefault="005C5EA5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819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8.2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974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8.3</w:t>
            </w:r>
          </w:p>
        </w:tc>
        <w:tc>
          <w:tcPr>
            <w:tcW w:w="1170" w:type="dxa"/>
            <w:shd w:val="clear" w:color="000000" w:fill="FFFFFF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946E5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0</w:t>
            </w:r>
          </w:p>
        </w:tc>
      </w:tr>
      <w:tr w:rsidR="001D6E65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1D6E65" w:rsidRPr="00871EDC" w:rsidRDefault="001D6E65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ypertension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364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3.6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678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0.2</w:t>
            </w:r>
          </w:p>
        </w:tc>
        <w:tc>
          <w:tcPr>
            <w:tcW w:w="1170" w:type="dxa"/>
            <w:shd w:val="clear" w:color="000000" w:fill="FFFFFF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946E5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047</w:t>
            </w:r>
          </w:p>
        </w:tc>
      </w:tr>
      <w:tr w:rsidR="001D6E65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1D6E65" w:rsidRPr="00871EDC" w:rsidRDefault="001D6E65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ischemic heart disease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03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3.4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854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3.9</w:t>
            </w:r>
          </w:p>
        </w:tc>
        <w:tc>
          <w:tcPr>
            <w:tcW w:w="1170" w:type="dxa"/>
            <w:shd w:val="clear" w:color="000000" w:fill="FFFFFF"/>
          </w:tcPr>
          <w:p w:rsidR="001D6E65" w:rsidRPr="00871EDC" w:rsidRDefault="00946E5A" w:rsidP="001D6E65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946E5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7096</w:t>
            </w:r>
          </w:p>
        </w:tc>
      </w:tr>
      <w:tr w:rsidR="003B2EF3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3B2EF3" w:rsidRPr="00871EDC" w:rsidRDefault="003B2EF3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heart failure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513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3.9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910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4.6</w:t>
            </w:r>
          </w:p>
        </w:tc>
        <w:tc>
          <w:tcPr>
            <w:tcW w:w="1170" w:type="dxa"/>
            <w:shd w:val="clear" w:color="000000" w:fill="FFFFFF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946E5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5325</w:t>
            </w:r>
          </w:p>
        </w:tc>
      </w:tr>
      <w:tr w:rsidR="003B2EF3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3B2EF3" w:rsidRPr="00871EDC" w:rsidRDefault="003B2EF3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heart disease</w:t>
            </w:r>
          </w:p>
        </w:tc>
        <w:tc>
          <w:tcPr>
            <w:tcW w:w="626" w:type="dxa"/>
            <w:shd w:val="clear" w:color="000000" w:fill="FFFFFF"/>
            <w:noWrap/>
            <w:vAlign w:val="bottom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82</w:t>
            </w:r>
          </w:p>
        </w:tc>
        <w:tc>
          <w:tcPr>
            <w:tcW w:w="1021" w:type="dxa"/>
            <w:shd w:val="clear" w:color="000000" w:fill="FFFFFF"/>
            <w:noWrap/>
            <w:vAlign w:val="bottom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6.4</w:t>
            </w:r>
          </w:p>
        </w:tc>
        <w:tc>
          <w:tcPr>
            <w:tcW w:w="680" w:type="dxa"/>
            <w:shd w:val="clear" w:color="000000" w:fill="FFFFFF"/>
            <w:noWrap/>
            <w:vAlign w:val="bottom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717</w:t>
            </w:r>
          </w:p>
        </w:tc>
        <w:tc>
          <w:tcPr>
            <w:tcW w:w="947" w:type="dxa"/>
            <w:shd w:val="clear" w:color="000000" w:fill="FFFFFF"/>
            <w:noWrap/>
            <w:vAlign w:val="bottom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5.0</w:t>
            </w:r>
          </w:p>
        </w:tc>
        <w:tc>
          <w:tcPr>
            <w:tcW w:w="1170" w:type="dxa"/>
            <w:shd w:val="clear" w:color="000000" w:fill="FFFFFF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946E5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021</w:t>
            </w:r>
          </w:p>
        </w:tc>
      </w:tr>
      <w:tr w:rsidR="003B2EF3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3B2EF3" w:rsidRPr="00871EDC" w:rsidRDefault="003B2EF3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troke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65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.4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33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.0</w:t>
            </w:r>
          </w:p>
        </w:tc>
        <w:tc>
          <w:tcPr>
            <w:tcW w:w="1170" w:type="dxa"/>
            <w:shd w:val="clear" w:color="000000" w:fill="FFFFFF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946E5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6536</w:t>
            </w:r>
          </w:p>
        </w:tc>
      </w:tr>
      <w:tr w:rsidR="003B2EF3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3B2EF3" w:rsidRPr="00871EDC" w:rsidRDefault="003B2EF3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 kidney disease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47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2.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839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3.7</w:t>
            </w:r>
          </w:p>
        </w:tc>
        <w:tc>
          <w:tcPr>
            <w:tcW w:w="1170" w:type="dxa"/>
            <w:shd w:val="clear" w:color="auto" w:fill="auto"/>
          </w:tcPr>
          <w:p w:rsidR="003B2EF3" w:rsidRPr="00871EDC" w:rsidRDefault="00946E5A" w:rsidP="003B2EF3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946E5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1126</w:t>
            </w:r>
          </w:p>
        </w:tc>
      </w:tr>
      <w:tr w:rsidR="009A39B1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9A39B1" w:rsidRPr="00871EDC" w:rsidRDefault="009A39B1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hronic liver disease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9A39B1" w:rsidRPr="00871EDC" w:rsidRDefault="00007B09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9A39B1" w:rsidRPr="00871EDC" w:rsidRDefault="00007B09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4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9A39B1" w:rsidRPr="00871EDC" w:rsidRDefault="00007B09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13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9A39B1" w:rsidRPr="00871EDC" w:rsidRDefault="00007B09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5</w:t>
            </w:r>
          </w:p>
        </w:tc>
        <w:tc>
          <w:tcPr>
            <w:tcW w:w="1170" w:type="dxa"/>
            <w:shd w:val="clear" w:color="000000" w:fill="FFFFFF"/>
          </w:tcPr>
          <w:p w:rsidR="009A39B1" w:rsidRPr="00871EDC" w:rsidRDefault="00007B09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007B09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373</w:t>
            </w:r>
          </w:p>
        </w:tc>
      </w:tr>
      <w:tr w:rsidR="009A39B1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9A39B1" w:rsidRPr="00871EDC" w:rsidRDefault="009A39B1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chizophrenia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:rsidR="009A39B1" w:rsidRPr="00871EDC" w:rsidRDefault="00946E5A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7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9A39B1" w:rsidRPr="00871EDC" w:rsidRDefault="00946E5A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7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9A39B1" w:rsidRPr="00871EDC" w:rsidRDefault="00946E5A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="00887C2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5</w:t>
            </w:r>
          </w:p>
        </w:tc>
        <w:tc>
          <w:tcPr>
            <w:tcW w:w="1170" w:type="dxa"/>
            <w:shd w:val="clear" w:color="auto" w:fill="auto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87C2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308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9A39B1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9A39B1" w:rsidRPr="00871EDC" w:rsidRDefault="009A39B1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ementia</w:t>
            </w:r>
          </w:p>
        </w:tc>
        <w:tc>
          <w:tcPr>
            <w:tcW w:w="626" w:type="dxa"/>
            <w:shd w:val="clear" w:color="auto" w:fill="auto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0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3.0</w:t>
            </w:r>
          </w:p>
        </w:tc>
        <w:tc>
          <w:tcPr>
            <w:tcW w:w="680" w:type="dxa"/>
            <w:shd w:val="clear" w:color="auto" w:fill="auto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133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7.4</w:t>
            </w:r>
          </w:p>
        </w:tc>
        <w:tc>
          <w:tcPr>
            <w:tcW w:w="1170" w:type="dxa"/>
            <w:shd w:val="clear" w:color="auto" w:fill="auto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87C2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&lt;</w:t>
            </w:r>
            <w:r w:rsidR="00730E7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  <w:r w:rsidRPr="00887C2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0001</w:t>
            </w:r>
          </w:p>
        </w:tc>
      </w:tr>
      <w:tr w:rsidR="009A39B1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9A39B1" w:rsidRPr="00871EDC" w:rsidRDefault="009A39B1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epilepsy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4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0</w:t>
            </w:r>
          </w:p>
        </w:tc>
        <w:tc>
          <w:tcPr>
            <w:tcW w:w="1170" w:type="dxa"/>
            <w:shd w:val="clear" w:color="000000" w:fill="FFFFFF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87C2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241</w:t>
            </w:r>
          </w:p>
        </w:tc>
      </w:tr>
      <w:tr w:rsidR="009A39B1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9A39B1" w:rsidRPr="00871EDC" w:rsidRDefault="009A39B1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multiple sclerosis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</w:t>
            </w:r>
          </w:p>
        </w:tc>
        <w:tc>
          <w:tcPr>
            <w:tcW w:w="1170" w:type="dxa"/>
            <w:shd w:val="clear" w:color="000000" w:fill="FFFFFF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87C2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3318</w:t>
            </w:r>
          </w:p>
        </w:tc>
      </w:tr>
      <w:tr w:rsidR="009A39B1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9A39B1" w:rsidRPr="00871EDC" w:rsidRDefault="009A39B1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parkinsonism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83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.9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55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3.3</w:t>
            </w:r>
          </w:p>
        </w:tc>
        <w:tc>
          <w:tcPr>
            <w:tcW w:w="1170" w:type="dxa"/>
            <w:shd w:val="clear" w:color="000000" w:fill="FFFFFF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87C2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013</w:t>
            </w:r>
          </w:p>
        </w:tc>
      </w:tr>
      <w:tr w:rsidR="009A39B1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9A39B1" w:rsidRPr="00871EDC" w:rsidRDefault="009A39B1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nervous system disorder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63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.3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61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2.4</w:t>
            </w:r>
          </w:p>
        </w:tc>
        <w:tc>
          <w:tcPr>
            <w:tcW w:w="1170" w:type="dxa"/>
            <w:shd w:val="clear" w:color="000000" w:fill="FFFFFF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87C2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9115</w:t>
            </w:r>
          </w:p>
        </w:tc>
      </w:tr>
      <w:tr w:rsidR="009A39B1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9A39B1" w:rsidRPr="00871EDC" w:rsidRDefault="009A39B1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rheumatoid arthritis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5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7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60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1170" w:type="dxa"/>
            <w:shd w:val="clear" w:color="000000" w:fill="FFFFFF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87C2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88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</w:tr>
      <w:tr w:rsidR="009A39B1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9A39B1" w:rsidRPr="00871EDC" w:rsidRDefault="009A39B1" w:rsidP="0039686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ther inflammatory rheumatic disease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2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89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1170" w:type="dxa"/>
            <w:shd w:val="clear" w:color="000000" w:fill="FFFFFF"/>
          </w:tcPr>
          <w:p w:rsidR="009A39B1" w:rsidRPr="00871EDC" w:rsidRDefault="00887C22" w:rsidP="009A39B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87C22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197</w:t>
            </w:r>
          </w:p>
        </w:tc>
      </w:tr>
      <w:tr w:rsidR="00887C22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887C22" w:rsidRPr="00871EDC" w:rsidRDefault="00887C22" w:rsidP="00887C2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immune deficiency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887C22" w:rsidRPr="00871EDC" w:rsidRDefault="00887C22" w:rsidP="00887C2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887C22" w:rsidRPr="00871EDC" w:rsidRDefault="00887C22" w:rsidP="00887C2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887C22" w:rsidRPr="00871EDC" w:rsidRDefault="00FF0AAE" w:rsidP="00887C2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887C22" w:rsidRPr="00871EDC" w:rsidRDefault="00FF0AAE" w:rsidP="00887C2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70" w:type="dxa"/>
            <w:shd w:val="clear" w:color="000000" w:fill="FFFFFF"/>
          </w:tcPr>
          <w:p w:rsidR="00887C22" w:rsidRPr="00871EDC" w:rsidRDefault="00FF0AAE" w:rsidP="00887C2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007B09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007B09" w:rsidRPr="00871EDC" w:rsidRDefault="00007B09" w:rsidP="00007B09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halassemia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70" w:type="dxa"/>
            <w:shd w:val="clear" w:color="000000" w:fill="FFFFFF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007B09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007B09" w:rsidRPr="00871EDC" w:rsidRDefault="00007B09" w:rsidP="00007B09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sickle cell disorders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  <w:tc>
          <w:tcPr>
            <w:tcW w:w="1170" w:type="dxa"/>
            <w:shd w:val="clear" w:color="000000" w:fill="FFFFFF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-</w:t>
            </w:r>
          </w:p>
        </w:tc>
      </w:tr>
      <w:tr w:rsidR="00007B09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007B09" w:rsidRPr="00871EDC" w:rsidRDefault="00007B09" w:rsidP="00007B09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own syndrome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0</w:t>
            </w:r>
          </w:p>
        </w:tc>
        <w:tc>
          <w:tcPr>
            <w:tcW w:w="1170" w:type="dxa"/>
            <w:shd w:val="clear" w:color="000000" w:fill="FFFFFF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undefined</w:t>
            </w:r>
          </w:p>
        </w:tc>
      </w:tr>
      <w:tr w:rsidR="00007B09" w:rsidRPr="00871EDC" w:rsidTr="008F3DD9">
        <w:trPr>
          <w:trHeight w:val="259"/>
        </w:trPr>
        <w:tc>
          <w:tcPr>
            <w:tcW w:w="3627" w:type="dxa"/>
            <w:shd w:val="clear" w:color="000000" w:fill="FFFFFF"/>
            <w:vAlign w:val="center"/>
            <w:hideMark/>
          </w:tcPr>
          <w:p w:rsidR="00007B09" w:rsidRPr="00871EDC" w:rsidRDefault="00007B09" w:rsidP="00007B09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transplant recipient</w:t>
            </w:r>
          </w:p>
        </w:tc>
        <w:tc>
          <w:tcPr>
            <w:tcW w:w="626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7</w:t>
            </w:r>
          </w:p>
        </w:tc>
        <w:tc>
          <w:tcPr>
            <w:tcW w:w="1021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3</w:t>
            </w:r>
          </w:p>
        </w:tc>
        <w:tc>
          <w:tcPr>
            <w:tcW w:w="680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7</w:t>
            </w:r>
          </w:p>
        </w:tc>
        <w:tc>
          <w:tcPr>
            <w:tcW w:w="947" w:type="dxa"/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2</w:t>
            </w:r>
          </w:p>
        </w:tc>
        <w:tc>
          <w:tcPr>
            <w:tcW w:w="1170" w:type="dxa"/>
            <w:shd w:val="clear" w:color="000000" w:fill="FFFFFF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007B09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3318</w:t>
            </w:r>
          </w:p>
        </w:tc>
      </w:tr>
      <w:tr w:rsidR="00007B09" w:rsidRPr="00871EDC" w:rsidTr="008F3DD9">
        <w:trPr>
          <w:trHeight w:val="259"/>
        </w:trPr>
        <w:tc>
          <w:tcPr>
            <w:tcW w:w="362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07B09" w:rsidRPr="00871EDC" w:rsidRDefault="00007B09" w:rsidP="00007B09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besity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8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96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1.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</w:tcPr>
          <w:p w:rsidR="00007B09" w:rsidRPr="00871EDC" w:rsidRDefault="00007B09" w:rsidP="00007B0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007B09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0.1377</w:t>
            </w:r>
          </w:p>
        </w:tc>
      </w:tr>
      <w:tr w:rsidR="00007B09" w:rsidRPr="00871EDC" w:rsidTr="008F3DD9">
        <w:trPr>
          <w:trHeight w:val="259"/>
        </w:trPr>
        <w:tc>
          <w:tcPr>
            <w:tcW w:w="8071" w:type="dxa"/>
            <w:gridSpan w:val="6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007B09" w:rsidRPr="00871EDC" w:rsidRDefault="00007B09" w:rsidP="00007B09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Note: Includes acute care hospitalizations ending by March 31, 2021 in Canada, excluding Quebec.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Sep 1, 2020 </w:t>
            </w:r>
            <w:proofErr w:type="gram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was used</w:t>
            </w:r>
            <w:proofErr w:type="gramEnd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to categorize patients into the first or second waves of the pandemic. 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COVID-19 = coronavirus disease 2019.</w:t>
            </w:r>
          </w:p>
          <w:p w:rsidR="00007B09" w:rsidRPr="00871EDC" w:rsidRDefault="00007B09" w:rsidP="00007B09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*Nu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mber of individuals in period of admission group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</w:t>
            </w:r>
          </w:p>
          <w:p w:rsidR="00007B09" w:rsidRPr="00871EDC" w:rsidRDefault="00007B09" w:rsidP="00007B09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Ϯ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Number</w:t>
            </w:r>
            <w:proofErr w:type="spellEnd"/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of</w:t>
            </w:r>
            <w:r w:rsidR="00730E7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individuals with chronic condition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. </w:t>
            </w:r>
          </w:p>
          <w:p w:rsidR="00007B09" w:rsidRPr="00871EDC" w:rsidRDefault="00007B09" w:rsidP="00007B09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‡Percentage </w:t>
            </w:r>
            <w:r w:rsidRPr="00D332D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of</w:t>
            </w:r>
            <w:r w:rsidR="00730E7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individuals with chronic condition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.</w:t>
            </w:r>
          </w:p>
          <w:p w:rsidR="00007B09" w:rsidRPr="00871EDC" w:rsidRDefault="00007B09" w:rsidP="00007B09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</w:pP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¶For confidentiality, estimates based on 1 to 4 people having </w:t>
            </w:r>
            <w:r w:rsidR="00730E7A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 chronic condition</w:t>
            </w:r>
            <w:r w:rsidR="009045F7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gramStart"/>
            <w:r w:rsidR="009045F7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are suppressed</w:t>
            </w:r>
            <w:proofErr w:type="gramEnd"/>
            <w:r w:rsidR="009045F7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, and a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>dditional estimates may be suppressed to prevent residual disclosure through differencing across tables.</w:t>
            </w:r>
            <w:r w:rsidRPr="00871EDC">
              <w:rPr>
                <w:rFonts w:ascii="Times" w:eastAsia="Times New Roman" w:hAnsi="Times" w:cs="Times"/>
                <w:color w:val="000000"/>
                <w:sz w:val="20"/>
                <w:szCs w:val="20"/>
                <w:lang w:val="en-CA" w:eastAsia="en-CA"/>
              </w:rPr>
              <w:t xml:space="preserve"> </w:t>
            </w:r>
          </w:p>
        </w:tc>
      </w:tr>
    </w:tbl>
    <w:p w:rsidR="00E17F37" w:rsidRDefault="00E17F37"/>
    <w:p w:rsidR="009417B8" w:rsidRDefault="002F62A3"/>
    <w:sectPr w:rsidR="009417B8" w:rsidSect="007A6A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F37"/>
    <w:rsid w:val="00007B09"/>
    <w:rsid w:val="000D414C"/>
    <w:rsid w:val="0019379C"/>
    <w:rsid w:val="001D6E65"/>
    <w:rsid w:val="00273E7D"/>
    <w:rsid w:val="002F62A3"/>
    <w:rsid w:val="00302AD1"/>
    <w:rsid w:val="0039686A"/>
    <w:rsid w:val="003B2EF3"/>
    <w:rsid w:val="004D0D45"/>
    <w:rsid w:val="00570536"/>
    <w:rsid w:val="005C5EA5"/>
    <w:rsid w:val="005D3894"/>
    <w:rsid w:val="00601DBC"/>
    <w:rsid w:val="00635679"/>
    <w:rsid w:val="00670704"/>
    <w:rsid w:val="00730E7A"/>
    <w:rsid w:val="00766742"/>
    <w:rsid w:val="007A6AC5"/>
    <w:rsid w:val="00871EDC"/>
    <w:rsid w:val="00887C22"/>
    <w:rsid w:val="008A0C49"/>
    <w:rsid w:val="008F3DD9"/>
    <w:rsid w:val="009045F7"/>
    <w:rsid w:val="00946E5A"/>
    <w:rsid w:val="009669C3"/>
    <w:rsid w:val="009A39B1"/>
    <w:rsid w:val="009B3E14"/>
    <w:rsid w:val="00B44AFA"/>
    <w:rsid w:val="00CF1F45"/>
    <w:rsid w:val="00D332DA"/>
    <w:rsid w:val="00D43D91"/>
    <w:rsid w:val="00DF16ED"/>
    <w:rsid w:val="00E126D9"/>
    <w:rsid w:val="00E17F37"/>
    <w:rsid w:val="00E96416"/>
    <w:rsid w:val="00ED0812"/>
    <w:rsid w:val="00FF0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1D29C"/>
  <w15:chartTrackingRefBased/>
  <w15:docId w15:val="{F30B64C7-3DD3-4561-A9A8-4F435F7A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7F3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235B4E-AAC9-4639-9288-54F92719D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, Dianne (PHAC/ASPC)</dc:creator>
  <cp:keywords/>
  <dc:description/>
  <cp:lastModifiedBy>Zakaria, Dianne (PHAC/ASPC)</cp:lastModifiedBy>
  <cp:revision>12</cp:revision>
  <dcterms:created xsi:type="dcterms:W3CDTF">2022-08-01T13:48:00Z</dcterms:created>
  <dcterms:modified xsi:type="dcterms:W3CDTF">2022-11-12T12:47:00Z</dcterms:modified>
</cp:coreProperties>
</file>